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0475A" w14:textId="287E0285" w:rsidR="00B3319F" w:rsidRPr="001A7F5F" w:rsidRDefault="00B3319F" w:rsidP="00B331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7F5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6577A" w:rsidRPr="001A7F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3C38" w:rsidRPr="001A7F5F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76577A" w:rsidRPr="001A7F5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A7F5F">
        <w:rPr>
          <w:rFonts w:ascii="Times New Roman" w:hAnsi="Times New Roman" w:cs="Times New Roman"/>
          <w:b/>
          <w:bCs/>
          <w:sz w:val="24"/>
          <w:szCs w:val="24"/>
        </w:rPr>
        <w:t xml:space="preserve"> Neural pain response </w:t>
      </w:r>
      <w:r w:rsidR="0076577A" w:rsidRPr="001A7F5F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1A7F5F">
        <w:rPr>
          <w:rFonts w:ascii="Times New Roman" w:hAnsi="Times New Roman" w:cs="Times New Roman"/>
          <w:b/>
          <w:bCs/>
          <w:sz w:val="24"/>
          <w:szCs w:val="24"/>
        </w:rPr>
        <w:t xml:space="preserve"> OA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992"/>
        <w:gridCol w:w="640"/>
        <w:gridCol w:w="740"/>
        <w:gridCol w:w="560"/>
        <w:gridCol w:w="1220"/>
        <w:gridCol w:w="600"/>
        <w:gridCol w:w="560"/>
        <w:gridCol w:w="600"/>
      </w:tblGrid>
      <w:tr w:rsidR="005C7A87" w:rsidRPr="00E13C38" w14:paraId="23FBB704" w14:textId="77777777" w:rsidTr="005C7A87">
        <w:trPr>
          <w:trHeight w:val="290"/>
        </w:trPr>
        <w:tc>
          <w:tcPr>
            <w:tcW w:w="3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9F83" w14:textId="77777777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ical lab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15BD9" w14:textId="77777777" w:rsidR="005C7A87" w:rsidRPr="00E13C38" w:rsidRDefault="005C7A87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2B65" w14:textId="4AEA815B" w:rsidR="005C7A87" w:rsidRPr="00E13C38" w:rsidRDefault="005C7A87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B47C" w14:textId="77777777" w:rsidR="005C7A87" w:rsidRPr="00E13C38" w:rsidRDefault="005C7A87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luster</w:t>
            </w:r>
          </w:p>
        </w:tc>
      </w:tr>
      <w:tr w:rsidR="005C7A87" w:rsidRPr="00E13C38" w14:paraId="7587CC07" w14:textId="77777777" w:rsidTr="005C7A87">
        <w:trPr>
          <w:trHeight w:val="580"/>
        </w:trPr>
        <w:tc>
          <w:tcPr>
            <w:tcW w:w="3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8D040" w14:textId="77777777" w:rsidR="005C7A87" w:rsidRPr="00E13C38" w:rsidRDefault="005C7A87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B19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49D8C8" w14:textId="14DD5ADE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0E269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EBD9C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z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0DAC0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p</w:t>
            </w: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FDR-corr)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8DB6D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k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ABA98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93509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Z</w:t>
            </w:r>
          </w:p>
        </w:tc>
      </w:tr>
      <w:tr w:rsidR="005C7A87" w:rsidRPr="00E13C38" w14:paraId="1413D84C" w14:textId="77777777" w:rsidTr="005C7A87">
        <w:trPr>
          <w:trHeight w:val="290"/>
        </w:trPr>
        <w:tc>
          <w:tcPr>
            <w:tcW w:w="31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2FA3" w14:textId="4AA75E40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01D10" w14:textId="6204BB01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34F6D3C" w14:textId="41F1D25D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7BB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5BC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8BA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24C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30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66D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.1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6A4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80</w:t>
            </w:r>
          </w:p>
        </w:tc>
      </w:tr>
      <w:tr w:rsidR="005C7A87" w:rsidRPr="00E13C38" w14:paraId="1CAA5178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5D9F6B" w14:textId="16A6C0B6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933BA" w14:textId="6A86EEE6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B9B479" w14:textId="6C07E280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4D4F4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E8833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FF601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F168E0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F5462E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6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3645F5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40</w:t>
            </w:r>
          </w:p>
        </w:tc>
      </w:tr>
      <w:tr w:rsidR="005C7A87" w:rsidRPr="00E13C38" w14:paraId="2E6ACF1E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04194C" w14:textId="0E82146B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694B0" w14:textId="5587F014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4B54FF" w14:textId="7B921758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08930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FE407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FB56B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E3B7E2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B62A05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0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AEEA9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86</w:t>
            </w:r>
          </w:p>
        </w:tc>
      </w:tr>
      <w:tr w:rsidR="005C7A87" w:rsidRPr="00E13C38" w14:paraId="2D8BE1F0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987C14" w14:textId="10585384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F9646" w14:textId="5B121923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DCF55D" w14:textId="61D2F861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BDD26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3E205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6BC92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A0FC5D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6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2499B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9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29396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69</w:t>
            </w:r>
          </w:p>
        </w:tc>
      </w:tr>
      <w:tr w:rsidR="005C7A87" w:rsidRPr="00E13C38" w14:paraId="6BAD377E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676C88" w14:textId="42F3E34B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Front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E19F7" w14:textId="605B46CE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BB8E07" w14:textId="2084F0FF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244563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AD6F1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8C057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BAC24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BD11E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0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B64235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84</w:t>
            </w:r>
          </w:p>
        </w:tc>
      </w:tr>
      <w:tr w:rsidR="005C7A87" w:rsidRPr="00E13C38" w14:paraId="2A1C2F79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36CA04" w14:textId="21638685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ecent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4A2DC" w14:textId="28B826AD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F0F55D" w14:textId="48D6DC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01B8A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3154CD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317EE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CDDBFC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1406B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8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551B1B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68</w:t>
            </w:r>
          </w:p>
        </w:tc>
      </w:tr>
      <w:tr w:rsidR="005C7A87" w:rsidRPr="00E13C38" w14:paraId="08A6EC5D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55F4F3" w14:textId="7B879330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Orbit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79CCA" w14:textId="3BB08C85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A2C665" w14:textId="7978C5C2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A212C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B6CFA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4838F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6BD4D2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4544F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7732D8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10</w:t>
            </w:r>
          </w:p>
        </w:tc>
      </w:tr>
      <w:tr w:rsidR="005C7A87" w:rsidRPr="00E13C38" w14:paraId="24C625D6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C66E7A" w14:textId="31114765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2586D" w14:textId="7F0BA3B4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88E4C3" w14:textId="3B56A7DB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BCC74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836091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06D16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C9B47E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228F0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4D61A9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6</w:t>
            </w:r>
          </w:p>
        </w:tc>
      </w:tr>
      <w:tr w:rsidR="005C7A87" w:rsidRPr="00E13C38" w14:paraId="40842BE4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A65191" w14:textId="5AACF53A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ADC01" w14:textId="7C9424FA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9404CF" w14:textId="6BB6F53B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8970F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7BE64B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2A2C1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2EAABB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C9CC2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8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BAA54C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72</w:t>
            </w:r>
          </w:p>
        </w:tc>
      </w:tr>
      <w:tr w:rsidR="005C7A87" w:rsidRPr="00E13C38" w14:paraId="7492C2A7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94A77D" w14:textId="536E2CD5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698F0" w14:textId="5A5B7CEF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EA4232" w14:textId="21071112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FA659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17004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72A22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4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9C2628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4B3BD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4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E42D28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33</w:t>
            </w:r>
          </w:p>
        </w:tc>
      </w:tr>
      <w:tr w:rsidR="005C7A87" w:rsidRPr="00E13C38" w14:paraId="67872ACB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42836B" w14:textId="4B5415DC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E9C60" w14:textId="02D4CF3E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B8785D" w14:textId="0EC5E7E9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EE4F1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5E08B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82288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558C1A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909962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FD3483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4</w:t>
            </w:r>
          </w:p>
        </w:tc>
      </w:tr>
      <w:tr w:rsidR="005C7A87" w:rsidRPr="00E13C38" w14:paraId="2E48371B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819778" w14:textId="2D5FDD3C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B671D" w14:textId="391F3F03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9CBBBF" w14:textId="1DA1FAB3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DB707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1767C8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93B46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27C0B1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C3268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8A9344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6</w:t>
            </w:r>
          </w:p>
        </w:tc>
      </w:tr>
      <w:tr w:rsidR="005C7A87" w:rsidRPr="00E13C38" w14:paraId="3785C739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76C513" w14:textId="7771F5A5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5EFD6" w14:textId="7EC1267D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734192" w14:textId="384FA551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A7457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A20043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4EE86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3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337A91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95F9F9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47B415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3</w:t>
            </w:r>
          </w:p>
        </w:tc>
      </w:tr>
      <w:tr w:rsidR="005C7A87" w:rsidRPr="00E13C38" w14:paraId="01C96DD5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38A6DB" w14:textId="4622132C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783F8" w14:textId="52EE766E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65EE88" w14:textId="474ED5A9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7CC27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C3DB1E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DE3D1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D9625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9F2B3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49442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4</w:t>
            </w:r>
          </w:p>
        </w:tc>
      </w:tr>
      <w:tr w:rsidR="005C7A87" w:rsidRPr="00E13C38" w14:paraId="31B9F05C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87450B" w14:textId="399F4A44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ect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ADAF6" w14:textId="21423EE4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70877A" w14:textId="3C3E9730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09FA9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DF06D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1712F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F3E8C6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9D37F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379C65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1</w:t>
            </w:r>
          </w:p>
        </w:tc>
      </w:tr>
      <w:tr w:rsidR="005C7A87" w:rsidRPr="00E13C38" w14:paraId="12E4E536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46D895" w14:textId="69621CAD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65022" w14:textId="05737E02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EF99D4" w14:textId="14EEF6FF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ED41B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FEF24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A2789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1F94C6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3F464C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1CA247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3</w:t>
            </w:r>
          </w:p>
        </w:tc>
      </w:tr>
      <w:tr w:rsidR="005C7A87" w:rsidRPr="00E13C38" w14:paraId="476B88FA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39FA24" w14:textId="502338BF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Superior Parietal Lobu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1D6F1" w14:textId="3AB5C9A6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3E39C1" w14:textId="71BCE45E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3A729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049C2C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C2E6B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8192BB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AF827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2C1D4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5</w:t>
            </w:r>
          </w:p>
        </w:tc>
      </w:tr>
      <w:tr w:rsidR="005C7A87" w:rsidRPr="00E13C38" w14:paraId="1F694884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72BF68" w14:textId="57B651BD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ingu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2DDEF" w14:textId="6B05C49C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25B16D" w14:textId="53EFD1DD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1488B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CE112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74C6E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DFE8B0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28EEA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258455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1</w:t>
            </w:r>
          </w:p>
        </w:tc>
      </w:tr>
      <w:tr w:rsidR="005C7A87" w:rsidRPr="00E13C38" w14:paraId="2583F7A5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0FB9FC" w14:textId="7CF71083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usiform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B5D7F" w14:textId="575496AC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5EBDB4" w14:textId="3018DAB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A0955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8DA9C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B7379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BDBB4A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AF4C8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E18B92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9</w:t>
            </w:r>
          </w:p>
        </w:tc>
      </w:tr>
      <w:tr w:rsidR="005C7A87" w:rsidRPr="00E13C38" w14:paraId="108179B7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C02CB0" w14:textId="2D417670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rea hOc1 [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07A66" w14:textId="77777777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7F3B2C" w14:textId="318EA1C3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0DDBA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B0794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284F2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971B99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AEA1D6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76540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5</w:t>
            </w:r>
          </w:p>
        </w:tc>
      </w:tr>
      <w:tr w:rsidR="005C7A87" w:rsidRPr="00E13C38" w14:paraId="01F0FDA5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2722AB" w14:textId="41BF495A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lcarine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D598B" w14:textId="63252404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69EC03" w14:textId="09C47C9D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900C8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3D5DE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4920A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7621B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CF8907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CC2D4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3</w:t>
            </w:r>
          </w:p>
        </w:tc>
      </w:tr>
      <w:tr w:rsidR="005C7A87" w:rsidRPr="00E13C38" w14:paraId="7F7E8B4A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3F4D0E" w14:textId="2CAB5B83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9B0F5" w14:textId="22E39DFF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7BC8B6" w14:textId="1991006A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CFC88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4DD2A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96BC8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ECACCC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1DAF7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E0C1F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2</w:t>
            </w:r>
          </w:p>
        </w:tc>
      </w:tr>
      <w:tr w:rsidR="005C7A87" w:rsidRPr="00E13C38" w14:paraId="282C1517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B29AEB" w14:textId="3D8FE18E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Inferior Parietal Lobu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F4485" w14:textId="113112BC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EE035C" w14:textId="569687A9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03C00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EAC40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701C0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F156A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96DB8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D718C9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2</w:t>
            </w:r>
          </w:p>
        </w:tc>
      </w:tr>
      <w:tr w:rsidR="005C7A87" w:rsidRPr="00E13C38" w14:paraId="5493ED9B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31D3B8" w14:textId="5B520307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</w:t>
            </w: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nferior Parietal Lobu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BD60D" w14:textId="22A87AA2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9414CF" w14:textId="7B549242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EF104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5168A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28091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DF0681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D69D9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6966A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9</w:t>
            </w:r>
          </w:p>
        </w:tc>
      </w:tr>
      <w:tr w:rsidR="005C7A87" w:rsidRPr="00E13C38" w14:paraId="34BF6486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0F4473" w14:textId="7EE12800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E3425" w14:textId="34756581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C1D442" w14:textId="07CF961B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F8B1B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C63C6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08187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9FF11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EF0C0F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528AE9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0</w:t>
            </w:r>
          </w:p>
        </w:tc>
      </w:tr>
      <w:tr w:rsidR="005C7A87" w:rsidRPr="00E13C38" w14:paraId="2C442660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803808" w14:textId="0B60A432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erior-Medial 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A1989" w14:textId="16C3D8BD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F24C18" w14:textId="38E33AF8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5E0F9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F8993D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F8589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16C9F3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25819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CEA1C1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6</w:t>
            </w:r>
          </w:p>
        </w:tc>
      </w:tr>
      <w:tr w:rsidR="005C7A87" w:rsidRPr="00E13C38" w14:paraId="6EFC7DF0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80F50F" w14:textId="16E67D09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erior-Medial 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61347" w14:textId="725E7A16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462587" w14:textId="1B923D4A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1A872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9BFDE9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CA8D7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5A1BC7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C7D77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5A250A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</w:tr>
      <w:tr w:rsidR="005C7A87" w:rsidRPr="00E13C38" w14:paraId="75CA93A8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7862C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3A8B4" w14:textId="77777777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72A9F1" w14:textId="1F5E7964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EE2BC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11ADE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4A785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9F7D5F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D7F9F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F9C2F2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</w:tr>
      <w:tr w:rsidR="005C7A87" w:rsidRPr="00E13C38" w14:paraId="76445DFC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8F8AB7" w14:textId="23577752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ecent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C8AEE" w14:textId="2D7E9D5F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C983E4" w14:textId="384BBDC9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D5B3F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6516E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2C09B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7D5FA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CAC5D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15540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8</w:t>
            </w:r>
          </w:p>
        </w:tc>
      </w:tr>
      <w:tr w:rsidR="005C7A87" w:rsidRPr="00E13C38" w14:paraId="75181D91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D69285" w14:textId="47B5B28B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erior-Medial 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87C11" w14:textId="3C2BF07F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BFC977" w14:textId="782AAE2A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A0A93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B881AF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7F3ED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9B6E0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D9CF2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6ECCA4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3</w:t>
            </w:r>
          </w:p>
        </w:tc>
      </w:tr>
      <w:tr w:rsidR="005C7A87" w:rsidRPr="00E13C38" w14:paraId="212F9230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332A8E" w14:textId="35B2B31F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Triangul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56845" w14:textId="7CB61232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F44C32" w14:textId="7B6C66EC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1C065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2CDC5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0E35D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B35894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FE107E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6F99E02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2</w:t>
            </w:r>
          </w:p>
        </w:tc>
      </w:tr>
      <w:tr w:rsidR="005C7A87" w:rsidRPr="00E13C38" w14:paraId="520E3D7D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07FEA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1F769" w14:textId="77777777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C0FD86" w14:textId="326DCE59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CAC1A4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7380C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1F443B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189564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CC019F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0B104B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</w:t>
            </w:r>
          </w:p>
        </w:tc>
      </w:tr>
      <w:tr w:rsidR="005C7A87" w:rsidRPr="00E13C38" w14:paraId="3AEA347B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59C4FF" w14:textId="2E901B8C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E64F5" w14:textId="6FE5151A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E72349" w14:textId="2FCD5122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41674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24251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B0182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69B9BD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B62A65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98553BC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</w:tr>
      <w:tr w:rsidR="005C7A87" w:rsidRPr="00E13C38" w14:paraId="4D286D5B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EC1CB6" w14:textId="1437591E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aracentral Lob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15101" w14:textId="426779E9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165DA5" w14:textId="27640284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13292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91EAF6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3D0F3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7E6FC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93E0B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321A79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0</w:t>
            </w:r>
          </w:p>
        </w:tc>
      </w:tr>
      <w:tr w:rsidR="005C7A87" w:rsidRPr="00E13C38" w14:paraId="285F4790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F819CC" w14:textId="20048A27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3EE01" w14:textId="16BCB60A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026381" w14:textId="0D4D5F0B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B00EC7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33A3A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1978A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A36BA1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8D13BD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3B134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</w:tr>
      <w:tr w:rsidR="005C7A87" w:rsidRPr="00E13C38" w14:paraId="2D00AD79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491EB3" w14:textId="298B2FDA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5C74C" w14:textId="60A061AB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2BAC7F" w14:textId="050E815F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85341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12C39CA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B1AF4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39E402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0F620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E30B0E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4</w:t>
            </w:r>
          </w:p>
        </w:tc>
      </w:tr>
      <w:tr w:rsidR="005C7A87" w:rsidRPr="00E13C38" w14:paraId="23AE5384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0BBD1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4D8D5" w14:textId="77777777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6310A5" w14:textId="5F3B6169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82879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C98C39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94248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499953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8BAF8F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8DAF9D0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3</w:t>
            </w:r>
          </w:p>
        </w:tc>
      </w:tr>
      <w:tr w:rsidR="005C7A87" w:rsidRPr="00E13C38" w14:paraId="2BE4E357" w14:textId="77777777" w:rsidTr="005C7A87">
        <w:trPr>
          <w:trHeight w:val="290"/>
        </w:trPr>
        <w:tc>
          <w:tcPr>
            <w:tcW w:w="31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C6B635" w14:textId="287C5A8E" w:rsidR="005C7A87" w:rsidRPr="00E13C38" w:rsidRDefault="005C7A87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A8434" w14:textId="03CFB444" w:rsidR="005C7A87" w:rsidRPr="00E13C38" w:rsidRDefault="005C7A87" w:rsidP="005C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49057D" w14:textId="2ECF1522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647E86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D56CD19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06F99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4A12671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54C6CC8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F6032E" w14:textId="77777777" w:rsidR="005C7A87" w:rsidRPr="00E13C38" w:rsidRDefault="005C7A87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13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2</w:t>
            </w:r>
          </w:p>
        </w:tc>
      </w:tr>
    </w:tbl>
    <w:p w14:paraId="7FFA438C" w14:textId="2AFD50FC" w:rsidR="006E2724" w:rsidRPr="00E13C38" w:rsidRDefault="006E2724" w:rsidP="006E2724">
      <w:pPr>
        <w:rPr>
          <w:rFonts w:ascii="Times New Roman" w:hAnsi="Times New Roman" w:cs="Times New Roman"/>
          <w:sz w:val="24"/>
          <w:szCs w:val="28"/>
        </w:rPr>
      </w:pPr>
      <w:r w:rsidRPr="00E13C38">
        <w:rPr>
          <w:rFonts w:ascii="Times New Roman" w:hAnsi="Times New Roman" w:cs="Times New Roman"/>
          <w:sz w:val="24"/>
          <w:szCs w:val="28"/>
        </w:rPr>
        <w:t>Brain r</w:t>
      </w:r>
      <w:r w:rsidRPr="00E13C38">
        <w:rPr>
          <w:rFonts w:ascii="Times New Roman" w:hAnsi="Times New Roman" w:cs="Times New Roman"/>
          <w:bCs/>
          <w:sz w:val="24"/>
          <w:szCs w:val="28"/>
        </w:rPr>
        <w:t xml:space="preserve">egions in older adults showing increased activation in response to painful compared to warm stimuli at </w:t>
      </w:r>
      <w:r w:rsidRPr="00E13C38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Pr="00E13C38">
        <w:rPr>
          <w:rFonts w:ascii="Times New Roman" w:hAnsi="Times New Roman" w:cs="Times New Roman"/>
          <w:bCs/>
          <w:sz w:val="24"/>
          <w:szCs w:val="28"/>
        </w:rPr>
        <w:t xml:space="preserve">(unc) = .005 and </w:t>
      </w:r>
      <w:r w:rsidRPr="00E13C38">
        <w:rPr>
          <w:rFonts w:ascii="Times New Roman" w:hAnsi="Times New Roman" w:cs="Times New Roman"/>
          <w:bCs/>
          <w:i/>
          <w:sz w:val="24"/>
          <w:szCs w:val="28"/>
        </w:rPr>
        <w:t>k</w:t>
      </w:r>
      <w:r w:rsidRPr="00E13C38">
        <w:rPr>
          <w:rFonts w:ascii="Times New Roman" w:hAnsi="Times New Roman" w:cs="Times New Roman"/>
          <w:bCs/>
          <w:sz w:val="24"/>
          <w:szCs w:val="28"/>
        </w:rPr>
        <w:t xml:space="preserve"> ≥ 10 </w:t>
      </w:r>
      <w:r w:rsidRPr="00E13C38">
        <w:rPr>
          <w:rFonts w:ascii="Times New Roman" w:hAnsi="Times New Roman" w:cs="Times New Roman"/>
          <w:sz w:val="24"/>
          <w:szCs w:val="28"/>
        </w:rPr>
        <w:t>and cluster correction FDR p-levels indicated separately</w:t>
      </w:r>
      <w:r w:rsidRPr="00E13C38">
        <w:rPr>
          <w:rFonts w:ascii="Times New Roman" w:hAnsi="Times New Roman" w:cs="Times New Roman"/>
          <w:bCs/>
          <w:sz w:val="24"/>
          <w:szCs w:val="28"/>
        </w:rPr>
        <w:t xml:space="preserve">. </w:t>
      </w:r>
    </w:p>
    <w:p w14:paraId="1C47F3FD" w14:textId="77777777" w:rsidR="00B3319F" w:rsidRPr="00E13C38" w:rsidRDefault="00B3319F" w:rsidP="00B3319F">
      <w:pPr>
        <w:rPr>
          <w:rFonts w:ascii="Times New Roman" w:hAnsi="Times New Roman" w:cs="Times New Roman"/>
          <w:sz w:val="24"/>
          <w:szCs w:val="24"/>
        </w:rPr>
      </w:pPr>
    </w:p>
    <w:p w14:paraId="638A4074" w14:textId="77777777" w:rsidR="00B3319F" w:rsidRPr="00E13C38" w:rsidRDefault="00B3319F">
      <w:pPr>
        <w:rPr>
          <w:rFonts w:ascii="Times New Roman" w:hAnsi="Times New Roman" w:cs="Times New Roman"/>
        </w:rPr>
      </w:pPr>
    </w:p>
    <w:sectPr w:rsidR="00B3319F" w:rsidRPr="00E13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9F"/>
    <w:rsid w:val="001A7F5F"/>
    <w:rsid w:val="005C7A87"/>
    <w:rsid w:val="006E2724"/>
    <w:rsid w:val="0076577A"/>
    <w:rsid w:val="00A0710D"/>
    <w:rsid w:val="00B3319F"/>
    <w:rsid w:val="00BD5413"/>
    <w:rsid w:val="00BE4A45"/>
    <w:rsid w:val="00E1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EC3E5"/>
  <w15:chartTrackingRefBased/>
  <w15:docId w15:val="{8E81417C-C2B0-46CF-A481-9AC98696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8</cp:revision>
  <dcterms:created xsi:type="dcterms:W3CDTF">2022-05-27T12:37:00Z</dcterms:created>
  <dcterms:modified xsi:type="dcterms:W3CDTF">2022-05-29T20:00:00Z</dcterms:modified>
</cp:coreProperties>
</file>